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7E9" w:rsidRDefault="00C967E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</w:t>
      </w:r>
      <w:bookmarkStart w:id="0" w:name="_GoBack"/>
      <w:bookmarkEnd w:id="0"/>
    </w:p>
    <w:p w:rsidR="006E0C9C" w:rsidRDefault="006E0C9C">
      <w:pPr>
        <w:rPr>
          <w:rFonts w:ascii="Arial" w:hAnsi="Arial" w:cs="Arial"/>
          <w:b/>
          <w:lang w:val="en-US"/>
        </w:rPr>
      </w:pPr>
      <w:r w:rsidRPr="0087713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1</w:t>
      </w:r>
      <w:r w:rsidRPr="0087713A">
        <w:rPr>
          <w:rFonts w:ascii="Arial" w:hAnsi="Arial" w:cs="Arial"/>
          <w:b/>
          <w:lang w:val="en-US"/>
        </w:rPr>
        <w:t>. Pathway enrichment analysis of CDC20 interacting proteins.</w:t>
      </w:r>
    </w:p>
    <w:tbl>
      <w:tblPr>
        <w:tblW w:w="53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2"/>
        <w:gridCol w:w="708"/>
        <w:gridCol w:w="1136"/>
        <w:gridCol w:w="1134"/>
        <w:gridCol w:w="6235"/>
      </w:tblGrid>
      <w:tr w:rsidR="006E0C9C" w:rsidRPr="0087713A" w:rsidTr="006E0C9C">
        <w:trPr>
          <w:trHeight w:val="20"/>
        </w:trPr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cro-</w:t>
            </w:r>
            <w:proofErr w:type="spellStart"/>
            <w:r w:rsidRPr="008771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rm</w:t>
            </w:r>
            <w:proofErr w:type="spellEnd"/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8771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p</w:t>
            </w:r>
          </w:p>
        </w:tc>
        <w:tc>
          <w:tcPr>
            <w:tcW w:w="30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s</w:t>
            </w:r>
            <w:proofErr w:type="spellEnd"/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2E-5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3;CDKN1A;HDAC2;PCNA;HDAC1;CUL1;BUB1B;TTK;ANAPC10;ANAPC11;CDC20;CCNB1;FZR1;CDC23;PTTG1;CDC26;MYC;CDC27;E2F1;EP300;BUB3;SKP2;BUB1;CREBBP;TGFB1;ANAPC7;PLK1;CDC6;CDC25A;CDC25B;CCNA2;MAD2L2;CCNA1;TFDP1;CDC16;CDK2;CDK1;ANAPC4;ANAPC5;ANAPC1;MAD1L1;ANAPC2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mitotic cell cycle 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4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5;ANAPC16;CUL3;CUL1;BUB1B;ANAPC10;ANAPC11;AURKA;CDC20;CCNB1;FZR1;CDC23;TUBA1A;UBB;PPP2R1A;CDC26;CDC27;UBC;E2F1;NEK2;FBXO5;BUB3;BTRC;NINL;ANAPC7;UBE2C;TUBB;PLK1;MAD2L1BP;CDC6;TUBG1;TUBB4B;TUBA4A;SIRT2;HAUS1;UBE2S;HECW2;CDC16;CDK2;CDK1;ANAPC4;ANAPC5;ANAPC1;ANAPC2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anaphase-promoting complex-dependent catabol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E-4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5;ANAPC16;CUL3;BUB1B;ANAPC10;AURKB;ANAPC11;AURKA;CDC20;CCNB1;FZR1;CDC23;PTTG1;UBB;CDC26;CDC27;UBC;FBXO5;BUB3;SKP2;ANAPC7;UBE2C;PLK1;FBXO31;UBE2S;CDC16;CDK2;CDK1;ANAPC4;ANAPC5;ANAPC1;ANAPC2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exit from mitosi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-3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5;ANAPC16;ANAPC7;UBE2C;BUB1B;MAD2L1BP;ANAPC10;SIRT2;ANAPC11;CDC20;CDC23;UBB;UBE2S;CDC26;CDC27;UBC;CDC16;ANAPC4;NEK2;ANAPC5;BUB3;ANAPC1;ANAPC2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mitotic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3E-3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;ANAPC15;ANAPC16;CUL1;BUB1B;FBXO43;ANAPC10;ANAPC11;CKS1B;CDC20;CCNB1;FZR1;CDC23;CDC26;CDC27;HSF1;NEK2;FBXO5;BUB3;BTRC;TGFB1;ANAPC7;UBE2C;USP22;PLK1;CDC25B;UBE2S;CDC16;CDK1;CKS2;ANAPC4;ANAPC5;ANAPC1;ANAPC2;TP73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itotic cell cycle 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5E-31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USP37;CUL3;CCNF;CUL1;PHF8;AURKA;CCNB1;CDC23;TUBA1A;PPP2R1A;MYC;CDC27;E2F1;NEK2;SKP2;BTRC;NINL;ANAPC7;UBE2C;TUBB;PLK1;TUBG1;TUBB4B;TUBA4A;CDC25A;CDC25B;HAUS1;CCNA2;CCNA1;UBE2S;CDC16;CDK2;CDK1;ANAPC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cell cycle 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E-30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ANAPC15;ANAPC16;CUL1;BUB1B;ANAPC10;ANAPC11;CDC20;CCNB1;FZR1;CDC23;CDC26;CDC27;FBXO5;BUB3;BTRC;ANAPC7;UBE2C;PLK1;UBE2S;CDC16;CDK1;ANAPC4;ANAPC5;ANAPC1;ANAPC2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mitotic metaphase/ana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E-2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5;ANAPC7;UBE2C;CUL3;PLK1;CDC6;ANAPC11;CCNB1;CDC23;HECW2;CDC27;CDC16;ANAPC4;ANAPC5;FBXO5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G2/M transition of mitotic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E-1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TUBB;PLK1;CUL1;TUBG1;TUBB4B;CDC25A;TUBA4A;CDC25B;HAUS1;AURKA;CCNA2;CCNB1;TUBA1A;PPP2R1A;CDK2;CDK1;NEK2;BTRC;SKP2;NINL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ell cycle G2/M 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3E-1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TUBB;PLK1;CUL1;TUBG1;TUBB4B;CDC25A;TUBA4A;CDC25B;HAUS1;AURKA;CCNA2;CCNB1;TUBA1A;PPP2R1A;CDK2;CDK1;NEK2;BTRC;SKP2;NINL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mitotic metaphase/ana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E-1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C20;MAD2L2;PLK1;BUB1B;TTK;BUB3;FBXO5;TRIP13;BUB1;ZWINT;MAD1L1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mitotic cell </w:t>
            </w: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 xml:space="preserve">cycle 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6.53E-1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7;UBE2C;CUL3;CDC25A;CDC25B;ANAPC11;CCNB1;CDC23;TFDP1;CDC27;CDC16;CDK1;ANAPC4;ANAPC5;FBXO5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itotic spindle assembly checkpoint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E-1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C20;MAD2L2;PLK1;BUB1B;TTK;BUB3;TRIP13;BUB1;ZWINT;MAD1L1;MAD2L1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t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dl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eckpoint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E-1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C20;MAD2L2;PLK1;BUB1B;TTK;BUB3;TRIP13;BUB1;ZWINT;MAD1L1;MAD2L1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dl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embly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eckpoint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E-1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C20;MAD2L2;PLK1;BUB1B;TTK;BUB3;TRIP13;BUB1;ZWINT;MAD1L1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mitotic sister chromatid separ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E-1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3;ANAPC7;PTTG1;UBE2C;HECW2;PLK1;CDC16;CDC27;CDC6;ANAPC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G1/S transition of mitotic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13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T1;CDKN1A;USP37;PCNA;CUL3;CUL1;CDC6;CDC25A;PHF8;CCNA1;TFDP1;MYC;CDK2;E2F1;FBXO5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G2/M transition of mitotic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E-13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B;PLK1;CUL1;TUBG1;TUBB4B;CDC25A;TUBA4A;CDC25B;HAUS1;AURKA;CCNB1;TUBA1A;PPP2R1A;CDK2;CDK1;NEK2;FBXO5;NINL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metaphase/anaphase transition of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1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3;ANAPC7;CUL3;CDC16;CDC27;ANAPC4;ANAPC5;ANAPC1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mitotic metaphase/ana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1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3;ANAPC7;CUL3;CDC16;CDC27;ANAPC4;ANAPC5;ANAPC1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mitotic sister chromatid separ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1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3;ANAPC7;CUL3;CDC16;CDC27;ANAPC4;ANAPC5;ANAPC1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icrotubule cytoskeleton organization involved in mitosi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E-1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K1;BUB1B;TTK;TUBG1;ZWINT;AURKB;AURKA;CDC20;CCNB1;KIF18A;XPO1;NUP98;BUB3;BUB1;MAD1L1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DNA biosynthet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11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3;CCT6A;CCT2;PCNA;MYC;TCP1;NEK2;CCT8;CCT7;AURKB;CCT5;CCT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cell cycle G2/M 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E-11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B;PLK1;TUBG1;TUBB4B;TUBA4A;HAUS1;AURKA;TUBA1A;PPP2R1A;CDK2;CDK1;NEK2;NINL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t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dl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iz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8E-11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K1;BUB1B;TTK;TUBG1;ZWINT;AURKB;AURKA;CDC20;CCNB1;KIF18A;XPO1;NUP98;BUB3;BUB1;MAD1L1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mitotic nuclear divis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E-09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3;ANAPC7;CUL3;CDC27;CDC16;ANAPC4;ANAPC5;ANAPC11;AURKA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ell cycle G1/S 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NA2;CDKN1A;USP37;MYC;CUL3;CDK2;CUL1;E2F1;CDC25A;PHF8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etaphase/anaphase transition of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3;ANAPC7;CDC16;CDC27;ANAPC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etaphase/anaphase transition of mitotic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3;ANAPC7;CDC16;CDC27;ANAPC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DNA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lic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A2;PPP2CA;CDT1;USP37;PCNA;PPP2R1A;GMNN;FBXO5;CDC6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metaphase/anaphase transition of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E-0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3;UBE2C;HECW2;PLK1;CDC6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E-0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TGFB1;RPL23;GMNN;PLK1;CDC25A;SIRT2;CKS1B;RASSF1;CCNB1;CDC26;MYC;CKS2;EP300;FBXO5;SKP2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transcription involved in G1/S transition of mitotic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3E-0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T1;CCNA1;PCNA;TFDP1;E2F1;FBXO5;CDC6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cyclin-dependent protein serine/threonine kin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A2;CCNA1;CDKN1A;HHEX;CCNB1;CCNF;PLK1;CDC6;CDC25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mitotic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;CCNB1;CUL3;USP22;HSF1;CDC25B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itotic G2/M transition checkpoint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5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KN1A;FZR1;PLK1;CDK1;CLSPN;CDC6;CHFR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t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mbrane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iz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2CA;CCNB1;PPP2R1A;IST1;CDK1;NUP98;SIRT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t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mbrane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ssembly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2CA;CCNB1;PPP2R1A;IST1;CDK1;NUP98;SIRT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cell cycle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B1;CUL3;TAS2R13;CDC6;SIRT2;AURKB;CDC25B;AURKA;MAD2L1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t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ster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atid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greg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NB1;KIF18A;CDC23;CUL3;PLK1;CDK1;TUBG1;ZWINT;PHF8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cyclin-dependent protein kin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A2;CCNA1;CDKN1A;CCNB1;CCNF;CDC6;CDC25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mbrane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ssembly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2CA;CCNB1;PPP2R1A;IST1;CDK1;NUP98;SIRT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iz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T1;HHEX;HDAC2;COPS5;UBB;HDAC1;MYC;UBC;AXIN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G2/M transition of mitotic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B1;CDK1;FBXO5;CDC25A;CDC25B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itotic cell cycle checkpoint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UB1B;BUB1;AURKB;CHFR;ZWINT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cell cycle G2/M phase transi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B1;CDK1;FBXO5;CDC25A;CDC25B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eckpoint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B1B;BUB1;CHFR;ZWINT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rotein localization to condensed chromosom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1;TTK;BUB3;AURKB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cell divis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UL3;TAS2R13;CDC6;AURKB;SIRT2;CDC25B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mitotic cell cycl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8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GFB1;BUB1B;BUB1;CHFR;ZWINT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aliz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tochor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1;TTK;BUB3;AURKB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cell cycle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K1;NEK2;FBXO5;FBXO43;BUB1;MAD1L1;AURKB;AURKA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t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phas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ress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T1;CCNB1;KIF18A;CDC23;CUL3;MAD1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inesis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3;PLK1;TAS2R13;CDC6;AURKB;CDC25B;AURK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mitotic nuclear divis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B1;ANAPC15;NEK2;FBXO5;FBXO43;AURK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rotein localization to chromosome,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entromer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reg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1;TTK;BUB3;AURKB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itive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inesis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3;TAS2R13;CDC6;AURKB;CDC25B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cell cycle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FDP1;E2F1;NEK2;FBXO5;FBXO43;AURKB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chromosome segreg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B1;CDC6;SIRT2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t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vis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IF18A;UBE2C;UBE2S;PLK1;TUBG1;ZWINT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vis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8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YC;PLK1;TP63;SIRT2;AURKB;AURK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attachment of spindle microtubules to kinetochor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2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B1;NEK2;SIRT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th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programmed cell death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0E-0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9;HDAC2;HSPA5;HDAC1;PLK1;HSPD1;COPS5;HAX1;UBB;DDRGK1;MYC;UBC;PIM1;CDK1;DCPS;MCL1;MAD2L1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t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ess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AC2;HDAC1;HSPD1;UBB;DDRGK1;MYC;UBC;PIM1;RPS3;E2F1;SKP2;TP63;MCL1;HSPA9;DAXX;CREBBP;EGLN3;HSPA5;PLK1;COPS5;HAX1;CDK1;TP73;MAD2L1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apoptot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9;YAP1;HDAC2;HSPA5;HDAC1;PLK1;HSPD1;COPS5;HAX1;UBB;DDRGK1;MYC;UBC;PIM1;CDK1;MCL1;MAD2L1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liferat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cell population prolifer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APP;CDKN1A;HDAC2;HDAC1;CUL3;TTK;HHEX;CAPNS1;DDRGK1;MYC;HSF1;FBXO5;PBRM1;EGLN3;TGFB1;RPL23;CDC6;AXIN2;SIRT2;CDC25B;CDK2;DNAJA2;FGFR1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cell population prolifer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CDKN1A;HDAC2;TGFB1;HDAC1;RPL23;CUL3;TTK;CDC25B;CAPNS1;DDRGK1;MYC;CDK2;HSF1;DNAJA2;PIM1;E2F1;FBXO5;FGFR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gative regulation of cellular macromolecul</w:t>
            </w: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 xml:space="preserve">e biosynthet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.31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8;DAXX;CDKN1A;HDAC2;TGFB1;HDAC1;GMNN;CDC6;YBX1;SIRT2;HDAC6;HHEX;ID1;RPS3;E2F1;BTRC;TP63;TRIM3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cellular macromolecule biosynthet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;DAXX;CREBBP;USP37;TRRAP;GMNN;HOXD13;YBX1;CCNA2;PPP2CA;PPP2R1A;E2F1;EP300;FBXO5;EIF2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NA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mag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itotic G1 DNA damage checkpoint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CCNB1;TFDP1;PCNA;CDK2;E2F1;CDK1;EP300;AURKA;FBXO3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NA damage response, signal transduction by p53 class mediator resulting in cell cycle arrest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CCNB1;TFDP1;PCNA;E2F1;CDK1;EP300;AURK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itotic DNA damage checkpoint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C1;CDKN1A;FZR1;PLK1;CDK2;CDK1;CLSPN;FBXO31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itotic G2 DNA damage checkpoint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KN1A;FZR1;PLK1;CDK1;CLSPN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NA damage response, signal transduction by p53 class mediator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3E-0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CCNB1;TFDP1;PAXIP1;PCNA;E2F1;CDK1;EP300;AURK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NA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ity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eckpoint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T1;E2F1;CDC5L;CLSPN;CDC6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mmune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ulocyt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ti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5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CDK2;E2F1;EP300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myeloid cell differenti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9;MOV10;CREBBP;HDAC1;WDR5;EP300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iliary basal body-plasma membrane docking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7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A1A;PPP2R1A;TUBB;PLK1;CDK1;NEK2;TUBG1;TUBB4B;NINL;TUBA4A;HAUS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lium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embly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2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A1A;PPP2R1A;TUBB;PLK1;CDK1;NEK2;TUBG1;TUBB4B;NINL;TUBA4A;HDAC6;HAUS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-dendrit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ort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;HSPA8;APBA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p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A1C;TUBA1A;TUBB2A;TUBB;CDK1;TUBB4B;TUBA4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ular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escence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A2;CCNA1;CCNB1;CDKN1A;TGFB1;MYC;CDK2;CDK1;E2F1;BTRC;CDC25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</w:t>
            </w: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 xml:space="preserve">transfer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.99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2;TGFB1;PCNA;MYC;PLK1;TCP1;NEK2;AURKB;FGFR1;CCT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NA localization to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ja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od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2;TCP1;CCT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aRNA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localization to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ja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od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2;TCP1;CCT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r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UV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1A;CREBBP;PCNA;MYC;EP300;CDC25A;AURKB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cellular response to heat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8;CREBBP;HSPA1L;HSF1;EP300;NUP98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cellular response to str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8;CREBBP;HSPA1L;HSF1;EP300;NUP98;MCL1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ellular response to light stimulu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BBP;PCNA;MYC;EP300;CDC25A;AURKB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r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xia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REBBP;EGLN3;UBB;MYC;UBC;EP300;HIF1AN;SIRT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or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prone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les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sis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8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2L2;PCNA;UBB;UBC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ellular response to light stimulu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BBP;PCNA;MYC;EP300;CDC25A;AURKB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bility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7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8;XPO1;UBB;UBC;E2F1;YBX1;AXIN2;HSPA1A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alizaz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establishment of protein localization to telomer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E-13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3;CCT6A;CCT2;TCP1;CCT8;CCT7;CCT5;CCT4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establishment of protein localization to telomer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1E-13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3;CCT6A;CCT2;TCP1;CCT8;CCT7;CCT5;CCT4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protein localization to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ja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od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1E-13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3;CCT6A;CCT2;TCP1;CCT8;CCT7;CCT5;CCT4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protein localization to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ja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od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1E-13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3;CCT6A;CCT2;TCP1;CCT8;CCT7;CCT5;CCT4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protein localization to </w:t>
            </w: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 xml:space="preserve">chromosome,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lomer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reg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56E-1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3;CCT6A;CCT2;TCP1;CCT8;CCT7;CCT5;CCT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protein localization to nucleu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1E-1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3;YAP1;CCT2;TGFB1;PLK1;CCT6A;TCP1;UBR5;CDK1;CCT8;CCT7;CCT5;CCT4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telomerase RNA localization to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ja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od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11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3;CCT6A;CCT2;TCP1;CCT8;CCT7;CCT5;CCT4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establishment of protein localiz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E-10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3;CCT6A;CCT2;TCP1;CCT8;CCT7;CCT5;CCT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establishment of protein localization to mitochondr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FDP1;HSPA1L;E2F1;HUWE1;TP63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protein-containing complex assembl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T1;HSPA8;TGFB1;HSPA5;HSF1;RPS3;EP300;HDAC6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cellular protein localiz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2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CDT1;TGFB1;DDRGK1;PLK1;CDK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protein localization to nucleu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8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TGFB1;PLK1;CDK1;OTUD7B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intracellular protein transport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5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B1;TFDP1;HSPA1L;UBR5;E2F1;HUWE1;TP63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c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roteasome-mediated ubiquitin-dependent protein catabol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-3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5;RNF34;ANAPC16;CUL3;CCNF;CUL1;BUB1B;RNF4;ANAPC10;AURKB;ANAPC11;AURKA;CDC20;CCNB1;FZR1;CDC23;PTTG1;UBB;CDC26;CDC27;UBC;SPOP;FBXO5;BUB3;SKP2;BTRC;FBXW5;ANAPC7;HSPA5;UBE2C;PLK1;HUWE1;SIRT2;FBXO31;UBE2S;HECW2;CDC16;CDK2;CDK1;ANAPC4;ANAPC5;ANAPC1;ANAPC2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odification-dependent protein catabol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1E-2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5;RNF34;ANAPC16;CUL3;BUB1B;ANAPC10;AURKB;ANAPC11;AURKA;CDC20;FZR1;CDC23;PTTG1;UBB;CDC26;CDC27;UBC;BUB3;BTRC;ANAPC7;UBE2C;PLK1;CHFR;UBE2S;CDC16;ANAPC4;ANAPC5;ANAPC1;ANAPC2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ubiquitin-dependent protein </w:t>
            </w: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 xml:space="preserve">catabol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.75E-2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5;RNF34;ANAPC16;CUL3;BUB1B;OTUD7B;RNF4;ANAPC10;AURKB;ANAPC11;AURKA;CDC20;FZR1;CDC23;PTTG1;CDC26;CDC27;SPOP;BUB3;SKP2;BTRC;FBXW5;ANAPC7;UBE2C;PLK1;HUWE1;SIRT2;CHFR;UBE2S;HECW2;CDC16;ANAPC4;ANAPC5;ANAPC1;ANAPC2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11-linked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E-23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3;ANAPC7;UBE2C;RNF4;ANAPC10;ANAPC11;FZR1;CDC23;UBE2S;CDC26;CDC27;CDC16;ANAPC4;ANAPC5;ANAPC1;ANAPC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ted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lysis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E-2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3;ANAPC7;UBE2C;CUL3;CUL1;HUWE1;ANAPC10;ANAPC11;CDC20;FZR1;CDC23;UBB;UBE2S;CDC26;CDC27;UBC;UBR5;CDC16;ANAPC4;ANAPC5;BTRC;SKP2;ANAPC1;ANAPC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ubiquitin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E-20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PC13;RNF34;CUL3;CCNF;CUL1;RNF4;ANAPC10;ANAPC11;FZR1;CDC23;UBB;CDC26;CDC27;UBR5;UBC;SPOP;SKP2;BTRC;FBXW5;ANAPC7;UBE2C;HUWE1;CHFR;FBXO31;UBE2S;HECW2;CDC16;ANAPC4;ANAPC5;ANAPC1;ANAPC2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ubiquitin protein lig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E-13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C20;MAD2L2;FZR1;UBE2C;UBE2S;RPL23;PLK1;FBXO5;BTRC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8E-12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NA;RNF34;ANAPC16;CUL3;CCNF;CUL1;RNF4;ANAPC11;CDC23;UBB;CDC27;UBR5;UBC;SPOP;SKP2;BTRC;FBXW5;ANAPC7;UBE2C;USP22;PLK1;HUWE1;CHFR;FBXO31;UBE2S;HECW2;CDC16;TRIM3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rotein modification by small protein conjug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2E-11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XW5;PCNA;RNF34;ANAPC7;ANAPC16;UBE2C;CUL3;CCNF;PLK1;CUL1;HUWE1;CHFR;ANAPC11;CDC23;UBB;DDRGK1;UBE2S;HECW2;CDC27;UBC;CDC16;NUP98;BTRC;TRIM3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ellular response to unfolded protei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6E-09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9;HSPA8;DAXX;HSPA1L;HSPA5;HSF1;HSPD1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ellular response to topologically incorrect protei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9;HSPA8;DAXX;HSPA1L;HSPA5;HSF1;HDAC6;HSPA1A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ubiquitin protein lig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C20;FZR1;UBE2C;UBE2S;PLK1;BTRC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ubiquitin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37;TRRAP;USP22;OTUD7B;CDC25A;CDC20;CCNA2;CCNA1;COPS5;UBB;TNIP2;MYC;UBC;CDK1;EP300;CLSPN;SKP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n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c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A2;CREBBP;HDAC2;TRRAP;HDAC1;USP22;CDK2;HUWE1;EP300;SIRT2;AURKB;HDAC6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rotein modification by small protein removal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37;TRRAP;USP22;OTUD7B;CDC25A;CDC20;CCNA2;CCNA1;COPS5;UBB;TNIP2;MYC;UBC;CDK1;EP300;CLSPN;SKP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biliz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E-08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3;CCT2;CDKN1A;RPL23;HSPD1;CCT6A;TNIP2;TCP1;EP300;CCT8;CCT7;CCT5;CCT4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folded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6E-0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9;HSPA8;DAXX;HSPA1L;HSPA5;HSF1;HSPD1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r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c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ess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;CUL3;CCNF;CUL1;AURKB;AURKA;PPP2CA;PPP2CB;TBK1;PPP2R1A;PPP2R5E;PIM1;WDR5;NEK2;SKP2;BTRC;EGLN3;FBXW5;TGFB1;PLK1;PPP2R5A;SIRT2;CDC25B;FBXO31;COPS5;UBE2S;CDK2;CDK1;FGFR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'de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o'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translationa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3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9;CCT2;HSPA8;HSPA1L;HSPA5;HSPA1A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ubiquitin-protein transfer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3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C20;FZR1;UBE2C;UBE2S;PLK1;BTRC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ubiquitin protein lig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2L2;RPL23;FBXO5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haperone cofactor-dependent protein refolding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7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A9;HSPA8;HSPA1L;HSPA5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ubiquitin-protein transfer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2L2;RPL23;FBXO5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-contain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embly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CREBBP;SAMM50;TRRAP;PPP2R1A;HDAC1;MYC;CUL3;HSF1;CUL1;EP300;AXIN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protein serine/threonine kin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A2;PPP2CA;CCNA1;CCNB1;CDKN1A;CCNF;CDC6;CDC25A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lysis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DAC2;IST1;PLK1;SPOP;BTRC;HDAC6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tabiliz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BBP;CUL3;PLK1;EP300;BTRC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48-linked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F34;UBE2C;CUL3;UBR5;SKP2;RNF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a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bolic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ess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XW5;RNF34;HECW2;CUL3;SPOP;HUWE1;SKP2;BTRC;RNF4;SIRT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peptidyl-serine phosphoryl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2L2;APP;TBK1;HAX1;TGFB1;SH2D3C;HDAC6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peptidyl-serine phosphoryl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2L2;APP;TBK1;TGFB1;HAX1;SH2D3C;HDAC6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protein catabol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2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D2L2;FZR1;HECW2;HUWE1;SIRT2;BANP;MAD2L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protein phosphoryl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5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;DAXX;CDKN1A;TGFB1;PLK1;SH2D3C;TTK;AXIN2;HDAC6;MAD2L2;TBK1;HAX1;DDRGK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7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XX;PAXIP1;UBB;CUL3;RPS3;HUWE1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5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;TGFB1;PLK1;TTK;AURKB;CDC25B;AURKA;CCNA2;TBK1;CDK2;PIM1;CDK1;NEK2;CLSPN;FGFR1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n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4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cety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2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AC2;HDAC1;SIRT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odification-dependent macromolecule catabolic proc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2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B;UBC;CHFR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signal transduction by p53 class mediator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XX;HDAC2;RNF34;HDAC1;RPL23;AURKB;AURKA;CDK2;CDK1;EP300;TP63;BANP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GF-beta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6E-07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2CA;PPP2CB;CREBBP;TFDP1;TGFB1;PPP2R1A;MYC;ID1;CUL1;EP300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beta-catenin-TCF complex assembl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9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BBP;HDAC1;TRRAP;MYC;EP300;AXIN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PPP2CA;PPP2CB;RASSF1;TGFB1;PPP2R1A;MYC;ID1;AXIN2;BTRC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tress-activated protein kinase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ascad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4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B;TNIP2;UBC;CUL1;BTRC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O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B1;CREBBP;CDKN1A;TGFB1;PLK1;CDK2;EP300;SKP2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ss-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ated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PK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cad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5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BB;TNIP2;SH2D3C;UBC;CUL1;BTRC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transforming growth factor beta receptor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pathwa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BBP;TGFB1;UBB;UBC;EP300;TRIM33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lomere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telomere maintenance </w:t>
            </w: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 xml:space="preserve">via telomeras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80E-11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3;CCT6A;CCT2;TCP1;NEK2;CCT8;CCT7;AURKB;CCT5;CCT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telomere maintenance via telomere lengthening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E-11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3;CCT6A;CCT2;TCP1;NEK2;CCT8;CCT7;AURKB;CCT5;CCT4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telomerase RNA localization to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jal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od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8E-11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3;CCT6A;CCT2;TCP1;CCT8;CCT7;CCT5;CCT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telomere maintenance via telomerase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E-09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3;CCT6A;CCT2;TCP1;NEK2;CCT8;CCT7;AURKB;CCT5;CCT4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telomerase activity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2;MYC;TCP1;NEK2;AURKB;CCT4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lomerase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ity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8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CT2;MYC;TCP1;NEK2;AURKB;CCT4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ositive regulation of transcription by RNA polymerase II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APP;HDAC2;PAXIP1;HDAC1;HOXD13;YBX1;RNF4;HHEX;TBK1;UBB;DDRGK1;MYC;HSF2;UBC;HSF1;E2F1;EP300;TP63;CREBBP;TGFB1;CDC5L;SIRT2;COPS5;TFDP1;HAX1;TNIP2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sitive regulation of transcription, DNA-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mplated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0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APP;HDAC2;HDAC1;HOXD13;YBX1;RNF4;PHF8;HHEX;TBK1;UBB;DDRGK1;MYC;HSF2;UBC;HSF1;E2F1;EP300;BTRC;TP63;CREBBP;TGFB1;USP22;CDC5L;SIRT2;MAD2L2;COPS5;TFDP1;HAX1;TNIP2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gative regulation of transcription, DNA-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mplated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0E-06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HDAC2;HDAC1;GMNN;OTUD7B;AURKB;HDAC6;HHEX;UBB;MYC;UBC;HSF1;MXI1;E2F1;EP300;BTRC;TP63;HSPA8;DAXX;CREBBP;TGFB1;RPL23;PLK1;SIRT2;MAD2L2;ID1;TRIM3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transcription by RNA polymerase II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9E-05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CREBBP;HDAC2;HDAC1;RPL23;PLK1;OTUD7B;SIRT2;AURKB;MAD2L2;HHEX;UBB;MYC;UBC;ID1;HSF1;MXI1;E2F1;EP300;TRIM33;HSPA1A</w:t>
            </w:r>
          </w:p>
        </w:tc>
      </w:tr>
      <w:tr w:rsidR="006E0C9C" w:rsidRPr="00BE7361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transcription from RNA polymerase II promoter in response to hypoxia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REBBP;EGLN3;UBB;UBC;EP300;HIF1AN;SIRT2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transcription by RNA polymerase II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APP;KDM5B;CDKN1A;HDAC2;HDAC1;OTUD7B;HOXD13;YBX1;RNF4;AURKB;PHF8;HSPD1;CCNB1;HHEX;TBK1;UBB;DDRGK1;MYC;HSF2;UBC;HSF1;MXI1;E2F1;EP300;TP63;CREBBP;TGFB1;RPL23;PLK1;CDC5L;SIRT2;MAD2L2;MOV10;COPS5;TFDP1;HAX1;TNIP2;ID1;CDK1;TRIM33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gene 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ression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APP;TRRAP;HDAC1;HOXD13;YBX1;HDAC6;AURKA;PPP2CA;PPP2R1A;DDRGK1;MYC;UBR5;RPS3;E2F1;EP300;DAXX;CREBBP;TGFB1;RPL23;MOV10;CILP;HNRNPF;CDK2;TP73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regulation of transcription from RNA polymerase II promoter in response to str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BBP;EGLN3;UBB;UBC;EP300;HIF1AN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gulation of transcription, DNA-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mplated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5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KDM5B;CDKN1A;HDAC2;PCNA;TRRAP;HDAC1;GMNN;HOXD13;YBX1;RNF4;HDAC6;PHF8;HSPD1;PPP2CA;HHEX;PPP2R1A;MYC;HSF2;HSF1;MXI1;E2F1;EP300;FBXO5;BTRC;TP63;HSPA8;CDT1;DAXX;CREBBP;TGFB1;USP22;CDC5L;CDC6;SIRT2;MAD2L2;CCNA1;TFDP1;ID1;TRIM33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sitive regulation of nucleic acid-</w:t>
            </w:r>
            <w:proofErr w:type="spellStart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mplated</w:t>
            </w:r>
            <w:proofErr w:type="spellEnd"/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ranscrip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CREBBP;HDAC2;TGFB1;HDAC1;USP22;RNF4;PHF8;MAD2L2;HHEX;MYC;E2F1;EP300;BTRC;TP63;TP73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gene express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9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1;APP;MOV10;RNH1;TGFB1;DDRGK1;CILP;HDAC1;RPS3;YBX1;AURKA;HSPA1A</w:t>
            </w:r>
          </w:p>
        </w:tc>
      </w:tr>
      <w:tr w:rsidR="006E0C9C" w:rsidRPr="0087713A" w:rsidTr="006E0C9C">
        <w:trPr>
          <w:trHeight w:val="20"/>
        </w:trPr>
        <w:tc>
          <w:tcPr>
            <w:tcW w:w="4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20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gative regulation of transcription from RNA polymerase II promoter in response to stres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C9C" w:rsidRPr="0087713A" w:rsidRDefault="006E0C9C" w:rsidP="00852DB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2E-04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0C9C" w:rsidRPr="0087713A" w:rsidRDefault="006E0C9C" w:rsidP="006E0C9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1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F1AN;SIRT2;HSPA1A</w:t>
            </w:r>
          </w:p>
        </w:tc>
      </w:tr>
    </w:tbl>
    <w:p w:rsidR="006E0C9C" w:rsidRDefault="006E0C9C">
      <w:pPr>
        <w:rPr>
          <w:rFonts w:ascii="Arial" w:hAnsi="Arial" w:cs="Arial"/>
          <w:b/>
          <w:lang w:val="en-US"/>
        </w:rPr>
      </w:pPr>
    </w:p>
    <w:p w:rsidR="006E0C9C" w:rsidRPr="006E0C9C" w:rsidRDefault="006E0C9C">
      <w:pPr>
        <w:rPr>
          <w:lang w:val="en-GB"/>
        </w:rPr>
      </w:pPr>
    </w:p>
    <w:sectPr w:rsidR="006E0C9C" w:rsidRPr="006E0C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OT7d6df7ab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+20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B8102C"/>
    <w:multiLevelType w:val="multilevel"/>
    <w:tmpl w:val="34E0D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C216E7"/>
    <w:multiLevelType w:val="multilevel"/>
    <w:tmpl w:val="898AF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4C07E4"/>
    <w:multiLevelType w:val="multilevel"/>
    <w:tmpl w:val="C69A9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6373B2"/>
    <w:multiLevelType w:val="multilevel"/>
    <w:tmpl w:val="AA421D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BFB1309"/>
    <w:multiLevelType w:val="hybridMultilevel"/>
    <w:tmpl w:val="A2589E4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BC6832"/>
    <w:multiLevelType w:val="hybridMultilevel"/>
    <w:tmpl w:val="230A8D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59614F"/>
    <w:multiLevelType w:val="hybridMultilevel"/>
    <w:tmpl w:val="E40AEFAE"/>
    <w:lvl w:ilvl="0" w:tplc="20FE3A4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0C6566"/>
    <w:multiLevelType w:val="multilevel"/>
    <w:tmpl w:val="84CAA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695799"/>
    <w:multiLevelType w:val="hybridMultilevel"/>
    <w:tmpl w:val="2CAE8F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2"/>
  </w:num>
  <w:num w:numId="5">
    <w:abstractNumId w:val="0"/>
  </w:num>
  <w:num w:numId="6">
    <w:abstractNumId w:val="1"/>
  </w:num>
  <w:num w:numId="7">
    <w:abstractNumId w:val="5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C9C"/>
    <w:rsid w:val="00591929"/>
    <w:rsid w:val="006E0C9C"/>
    <w:rsid w:val="00C9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4BA4F"/>
  <w15:chartTrackingRefBased/>
  <w15:docId w15:val="{2A198B3A-F98F-434C-A50D-ADF04545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6E0C9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E0C9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E0C9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E0C9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it-IT"/>
    </w:rPr>
  </w:style>
  <w:style w:type="paragraph" w:styleId="Paragrafoelenco">
    <w:name w:val="List Paragraph"/>
    <w:basedOn w:val="Normale"/>
    <w:uiPriority w:val="34"/>
    <w:qFormat/>
    <w:rsid w:val="006E0C9C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0C9C"/>
    <w:pPr>
      <w:spacing w:after="0" w:line="240" w:lineRule="auto"/>
    </w:pPr>
    <w:rPr>
      <w:rFonts w:ascii="Tahoma" w:eastAsiaTheme="minorEastAsia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0C9C"/>
    <w:rPr>
      <w:rFonts w:ascii="Tahoma" w:eastAsiaTheme="minorEastAsia" w:hAnsi="Tahoma" w:cs="Tahoma"/>
      <w:sz w:val="16"/>
      <w:szCs w:val="16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6E0C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E0C9C"/>
    <w:pPr>
      <w:spacing w:after="0" w:line="240" w:lineRule="auto"/>
    </w:pPr>
    <w:rPr>
      <w:rFonts w:eastAsiaTheme="minorEastAsia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0C9C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0C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0C9C"/>
    <w:rPr>
      <w:rFonts w:eastAsiaTheme="minorEastAsia"/>
      <w:b/>
      <w:bCs/>
      <w:sz w:val="20"/>
      <w:szCs w:val="20"/>
      <w:lang w:eastAsia="it-IT"/>
    </w:rPr>
  </w:style>
  <w:style w:type="character" w:styleId="Enfasicorsivo">
    <w:name w:val="Emphasis"/>
    <w:basedOn w:val="Carpredefinitoparagrafo"/>
    <w:uiPriority w:val="20"/>
    <w:qFormat/>
    <w:rsid w:val="006E0C9C"/>
    <w:rPr>
      <w:i/>
      <w:iCs/>
    </w:rPr>
  </w:style>
  <w:style w:type="character" w:customStyle="1" w:styleId="sr-only">
    <w:name w:val="sr-only"/>
    <w:basedOn w:val="Carpredefinitoparagrafo"/>
    <w:rsid w:val="006E0C9C"/>
  </w:style>
  <w:style w:type="character" w:customStyle="1" w:styleId="text">
    <w:name w:val="text"/>
    <w:basedOn w:val="Carpredefinitoparagrafo"/>
    <w:rsid w:val="006E0C9C"/>
  </w:style>
  <w:style w:type="character" w:customStyle="1" w:styleId="groupname">
    <w:name w:val="groupname"/>
    <w:basedOn w:val="Carpredefinitoparagrafo"/>
    <w:rsid w:val="006E0C9C"/>
  </w:style>
  <w:style w:type="character" w:customStyle="1" w:styleId="booktitle">
    <w:name w:val="booktitle"/>
    <w:basedOn w:val="Carpredefinitoparagrafo"/>
    <w:rsid w:val="006E0C9C"/>
  </w:style>
  <w:style w:type="character" w:customStyle="1" w:styleId="publisherlocation">
    <w:name w:val="publisherlocation"/>
    <w:basedOn w:val="Carpredefinitoparagrafo"/>
    <w:rsid w:val="006E0C9C"/>
  </w:style>
  <w:style w:type="character" w:customStyle="1" w:styleId="pubyear">
    <w:name w:val="pubyear"/>
    <w:basedOn w:val="Carpredefinitoparagrafo"/>
    <w:rsid w:val="006E0C9C"/>
  </w:style>
  <w:style w:type="paragraph" w:styleId="Revisione">
    <w:name w:val="Revision"/>
    <w:hidden/>
    <w:uiPriority w:val="99"/>
    <w:semiHidden/>
    <w:rsid w:val="006E0C9C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paragraph" w:customStyle="1" w:styleId="Title1">
    <w:name w:val="Title1"/>
    <w:basedOn w:val="Normale"/>
    <w:rsid w:val="006E0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6E0C9C"/>
    <w:rPr>
      <w:color w:val="0000FF"/>
      <w:u w:val="single"/>
    </w:rPr>
  </w:style>
  <w:style w:type="paragraph" w:customStyle="1" w:styleId="desc">
    <w:name w:val="desc"/>
    <w:basedOn w:val="Normale"/>
    <w:rsid w:val="006E0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e"/>
    <w:rsid w:val="006E0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Carpredefinitoparagrafo"/>
    <w:rsid w:val="006E0C9C"/>
  </w:style>
  <w:style w:type="paragraph" w:customStyle="1" w:styleId="Title2">
    <w:name w:val="Title2"/>
    <w:basedOn w:val="Normale"/>
    <w:rsid w:val="006E0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wire-citation-authors">
    <w:name w:val="highwire-citation-authors"/>
    <w:basedOn w:val="Carpredefinitoparagrafo"/>
    <w:rsid w:val="006E0C9C"/>
  </w:style>
  <w:style w:type="character" w:customStyle="1" w:styleId="highwire-citation-author">
    <w:name w:val="highwire-citation-author"/>
    <w:basedOn w:val="Carpredefinitoparagrafo"/>
    <w:rsid w:val="006E0C9C"/>
  </w:style>
  <w:style w:type="character" w:customStyle="1" w:styleId="highwire-cite-metadata-journal-title">
    <w:name w:val="highwire-cite-metadata-journal-title"/>
    <w:basedOn w:val="Carpredefinitoparagrafo"/>
    <w:rsid w:val="006E0C9C"/>
  </w:style>
  <w:style w:type="character" w:customStyle="1" w:styleId="highwire-cite-metadata-date">
    <w:name w:val="highwire-cite-metadata-date"/>
    <w:basedOn w:val="Carpredefinitoparagrafo"/>
    <w:rsid w:val="006E0C9C"/>
  </w:style>
  <w:style w:type="character" w:customStyle="1" w:styleId="highwire-cite-metadata-volume">
    <w:name w:val="highwire-cite-metadata-volume"/>
    <w:basedOn w:val="Carpredefinitoparagrafo"/>
    <w:rsid w:val="006E0C9C"/>
  </w:style>
  <w:style w:type="character" w:customStyle="1" w:styleId="highwire-cite-metadata-pages">
    <w:name w:val="highwire-cite-metadata-pages"/>
    <w:basedOn w:val="Carpredefinitoparagrafo"/>
    <w:rsid w:val="006E0C9C"/>
  </w:style>
  <w:style w:type="character" w:customStyle="1" w:styleId="highwire-cite-metadata-doi">
    <w:name w:val="highwire-cite-metadata-doi"/>
    <w:basedOn w:val="Carpredefinitoparagrafo"/>
    <w:rsid w:val="006E0C9C"/>
  </w:style>
  <w:style w:type="character" w:customStyle="1" w:styleId="highlight">
    <w:name w:val="highlight"/>
    <w:basedOn w:val="Carpredefinitoparagrafo"/>
    <w:rsid w:val="006E0C9C"/>
  </w:style>
  <w:style w:type="character" w:styleId="Collegamentovisitato">
    <w:name w:val="FollowedHyperlink"/>
    <w:basedOn w:val="Carpredefinitoparagrafo"/>
    <w:uiPriority w:val="99"/>
    <w:semiHidden/>
    <w:unhideWhenUsed/>
    <w:rsid w:val="006E0C9C"/>
    <w:rPr>
      <w:color w:val="954F72" w:themeColor="followed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6E0C9C"/>
  </w:style>
  <w:style w:type="table" w:styleId="Elencochiaro">
    <w:name w:val="Light List"/>
    <w:basedOn w:val="Tabellanormale"/>
    <w:uiPriority w:val="61"/>
    <w:rsid w:val="006E0C9C"/>
    <w:pPr>
      <w:spacing w:after="0" w:line="240" w:lineRule="auto"/>
    </w:pPr>
    <w:rPr>
      <w:rFonts w:eastAsiaTheme="minorEastAsia"/>
      <w:sz w:val="24"/>
      <w:szCs w:val="24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6E0C9C"/>
    <w:pPr>
      <w:spacing w:after="0" w:line="240" w:lineRule="auto"/>
    </w:pPr>
    <w:rPr>
      <w:rFonts w:eastAsiaTheme="minorEastAsia"/>
      <w:sz w:val="24"/>
      <w:szCs w:val="24"/>
      <w:lang w:eastAsia="it-IT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customStyle="1" w:styleId="fontstyle01">
    <w:name w:val="fontstyle01"/>
    <w:basedOn w:val="Carpredefinitoparagrafo"/>
    <w:rsid w:val="006E0C9C"/>
    <w:rPr>
      <w:rFonts w:ascii="AdvOT1ef757c0" w:hAnsi="AdvOT1ef757c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Carpredefinitoparagrafo"/>
    <w:rsid w:val="006E0C9C"/>
    <w:rPr>
      <w:rFonts w:ascii="AdvOT7d6df7ab.I" w:hAnsi="AdvOT7d6df7ab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Carpredefinitoparagrafo"/>
    <w:rsid w:val="006E0C9C"/>
    <w:rPr>
      <w:rFonts w:ascii="AdvOT1ef757c0+20" w:hAnsi="AdvOT1ef757c0+2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title-text">
    <w:name w:val="title-text"/>
    <w:basedOn w:val="Carpredefinitoparagrafo"/>
    <w:rsid w:val="006E0C9C"/>
  </w:style>
  <w:style w:type="character" w:customStyle="1" w:styleId="ref-title">
    <w:name w:val="ref-title"/>
    <w:basedOn w:val="Carpredefinitoparagrafo"/>
    <w:rsid w:val="006E0C9C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E0C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E0C9C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Default">
    <w:name w:val="Default"/>
    <w:rsid w:val="006E0C9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E0C9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6E0C9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E0C9C"/>
    <w:rPr>
      <w:rFonts w:eastAsiaTheme="minorEastAsia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E0C9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0C9C"/>
    <w:rPr>
      <w:rFonts w:eastAsiaTheme="minorEastAsia"/>
      <w:sz w:val="24"/>
      <w:szCs w:val="24"/>
      <w:lang w:eastAsia="it-IT"/>
    </w:rPr>
  </w:style>
  <w:style w:type="character" w:customStyle="1" w:styleId="A8">
    <w:name w:val="A8"/>
    <w:uiPriority w:val="99"/>
    <w:rsid w:val="006E0C9C"/>
    <w:rPr>
      <w:rFonts w:cs="Verdana"/>
      <w:b/>
      <w:bCs/>
      <w:color w:val="211D1E"/>
      <w:sz w:val="10"/>
      <w:szCs w:val="10"/>
    </w:rPr>
  </w:style>
  <w:style w:type="character" w:customStyle="1" w:styleId="mi">
    <w:name w:val="mi"/>
    <w:basedOn w:val="Carpredefinitoparagrafo"/>
    <w:rsid w:val="006E0C9C"/>
  </w:style>
  <w:style w:type="character" w:customStyle="1" w:styleId="mo">
    <w:name w:val="mo"/>
    <w:basedOn w:val="Carpredefinitoparagrafo"/>
    <w:rsid w:val="006E0C9C"/>
  </w:style>
  <w:style w:type="character" w:customStyle="1" w:styleId="mn">
    <w:name w:val="mn"/>
    <w:basedOn w:val="Carpredefinitoparagrafo"/>
    <w:rsid w:val="006E0C9C"/>
  </w:style>
  <w:style w:type="character" w:customStyle="1" w:styleId="mjxassistivemathml">
    <w:name w:val="mjx_assistive_mathml"/>
    <w:basedOn w:val="Carpredefinitoparagrafo"/>
    <w:rsid w:val="006E0C9C"/>
  </w:style>
  <w:style w:type="character" w:customStyle="1" w:styleId="authors-list-item">
    <w:name w:val="authors-list-item"/>
    <w:basedOn w:val="Carpredefinitoparagrafo"/>
    <w:rsid w:val="006E0C9C"/>
  </w:style>
  <w:style w:type="character" w:customStyle="1" w:styleId="author-sup-separator">
    <w:name w:val="author-sup-separator"/>
    <w:basedOn w:val="Carpredefinitoparagrafo"/>
    <w:rsid w:val="006E0C9C"/>
  </w:style>
  <w:style w:type="character" w:customStyle="1" w:styleId="comma">
    <w:name w:val="comma"/>
    <w:basedOn w:val="Carpredefinitoparagrafo"/>
    <w:rsid w:val="006E0C9C"/>
  </w:style>
  <w:style w:type="paragraph" w:customStyle="1" w:styleId="msonormal0">
    <w:name w:val="msonormal"/>
    <w:basedOn w:val="Normale"/>
    <w:rsid w:val="006E0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6E0C9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6">
    <w:name w:val="xl66"/>
    <w:basedOn w:val="Normale"/>
    <w:rsid w:val="006E0C9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7">
    <w:name w:val="xl67"/>
    <w:basedOn w:val="Normale"/>
    <w:rsid w:val="006E0C9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8">
    <w:name w:val="xl68"/>
    <w:basedOn w:val="Normale"/>
    <w:rsid w:val="006E0C9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9">
    <w:name w:val="xl69"/>
    <w:basedOn w:val="Normale"/>
    <w:rsid w:val="006E0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0">
    <w:name w:val="xl70"/>
    <w:basedOn w:val="Normale"/>
    <w:rsid w:val="006E0C9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1">
    <w:name w:val="xl71"/>
    <w:basedOn w:val="Normale"/>
    <w:rsid w:val="006E0C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2">
    <w:name w:val="xl72"/>
    <w:basedOn w:val="Normale"/>
    <w:rsid w:val="006E0C9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3">
    <w:name w:val="xl73"/>
    <w:basedOn w:val="Normale"/>
    <w:rsid w:val="006E0C9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4">
    <w:name w:val="xl74"/>
    <w:basedOn w:val="Normale"/>
    <w:rsid w:val="006E0C9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5">
    <w:name w:val="xl75"/>
    <w:basedOn w:val="Normale"/>
    <w:rsid w:val="006E0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6">
    <w:name w:val="xl76"/>
    <w:basedOn w:val="Normale"/>
    <w:rsid w:val="006E0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7">
    <w:name w:val="xl77"/>
    <w:basedOn w:val="Normale"/>
    <w:rsid w:val="006E0C9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8">
    <w:name w:val="xl78"/>
    <w:basedOn w:val="Normale"/>
    <w:rsid w:val="006E0C9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9">
    <w:name w:val="xl79"/>
    <w:basedOn w:val="Normale"/>
    <w:rsid w:val="006E0C9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0">
    <w:name w:val="xl80"/>
    <w:basedOn w:val="Normale"/>
    <w:rsid w:val="006E0C9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1">
    <w:name w:val="xl81"/>
    <w:basedOn w:val="Normale"/>
    <w:rsid w:val="006E0C9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2">
    <w:name w:val="xl82"/>
    <w:basedOn w:val="Normale"/>
    <w:rsid w:val="006E0C9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3">
    <w:name w:val="xl83"/>
    <w:basedOn w:val="Normale"/>
    <w:rsid w:val="006E0C9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4">
    <w:name w:val="xl84"/>
    <w:basedOn w:val="Normale"/>
    <w:rsid w:val="006E0C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5">
    <w:name w:val="xl85"/>
    <w:basedOn w:val="Normale"/>
    <w:rsid w:val="006E0C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table" w:styleId="Tabellaelenco6acolori">
    <w:name w:val="List Table 6 Colorful"/>
    <w:basedOn w:val="Tabellanormale"/>
    <w:uiPriority w:val="51"/>
    <w:rsid w:val="006E0C9C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essunaspaziatura">
    <w:name w:val="No Spacing"/>
    <w:uiPriority w:val="1"/>
    <w:qFormat/>
    <w:rsid w:val="006E0C9C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6E0C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3408</Words>
  <Characters>19432</Characters>
  <Application>Microsoft Office Word</Application>
  <DocSecurity>0</DocSecurity>
  <Lines>161</Lines>
  <Paragraphs>4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helli Luserna Di Rora'</dc:creator>
  <cp:keywords/>
  <dc:description/>
  <cp:lastModifiedBy>Andrea Ghelli Luserna Di Rora'</cp:lastModifiedBy>
  <cp:revision>2</cp:revision>
  <dcterms:created xsi:type="dcterms:W3CDTF">2022-01-12T13:02:00Z</dcterms:created>
  <dcterms:modified xsi:type="dcterms:W3CDTF">2022-01-12T13:11:00Z</dcterms:modified>
</cp:coreProperties>
</file>